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02A" w:rsidRPr="001E502A" w:rsidRDefault="001E502A" w:rsidP="001E502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502A" w:rsidRPr="001E502A" w:rsidRDefault="001E502A" w:rsidP="001E502A">
      <w:pPr>
        <w:jc w:val="both"/>
        <w:rPr>
          <w:rFonts w:ascii="Times New Roman" w:hAnsi="Times New Roman" w:cs="Times New Roman"/>
          <w:sz w:val="24"/>
          <w:szCs w:val="24"/>
        </w:rPr>
      </w:pPr>
      <w:r w:rsidRPr="001E502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CBB17DF" wp14:editId="508F7B96">
            <wp:extent cx="5731510" cy="2977532"/>
            <wp:effectExtent l="0" t="0" r="0" b="0"/>
            <wp:docPr id="5454533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7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502A" w:rsidRPr="001E502A" w:rsidRDefault="001E502A" w:rsidP="001E502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502A" w:rsidRPr="001E502A" w:rsidRDefault="001E502A" w:rsidP="001E50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E502A">
        <w:rPr>
          <w:rFonts w:ascii="Times New Roman" w:hAnsi="Times New Roman" w:cs="Times New Roman"/>
          <w:b/>
          <w:bCs/>
          <w:sz w:val="24"/>
          <w:szCs w:val="24"/>
        </w:rPr>
        <w:t>Additional file3 Figure S2</w:t>
      </w:r>
      <w:r w:rsidRPr="001E502A">
        <w:rPr>
          <w:rFonts w:ascii="Times New Roman" w:hAnsi="Times New Roman" w:cs="Times New Roman"/>
          <w:sz w:val="24"/>
          <w:szCs w:val="24"/>
        </w:rPr>
        <w:t xml:space="preserve">. Gene deletion strategy in </w:t>
      </w:r>
      <w:r w:rsidRPr="001E502A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1E502A">
        <w:rPr>
          <w:rFonts w:ascii="Times New Roman" w:hAnsi="Times New Roman" w:cs="Times New Roman"/>
          <w:i/>
          <w:iCs/>
          <w:sz w:val="24"/>
          <w:szCs w:val="24"/>
        </w:rPr>
        <w:t>tropicalis</w:t>
      </w:r>
      <w:proofErr w:type="spellEnd"/>
      <w:r w:rsidRPr="001E502A">
        <w:rPr>
          <w:rFonts w:ascii="Times New Roman" w:hAnsi="Times New Roman" w:cs="Times New Roman"/>
          <w:sz w:val="24"/>
          <w:szCs w:val="24"/>
        </w:rPr>
        <w:t xml:space="preserve"> K2: deletion of </w:t>
      </w:r>
      <w:r w:rsidRPr="001E502A">
        <w:rPr>
          <w:rFonts w:ascii="Times New Roman" w:hAnsi="Times New Roman" w:cs="Times New Roman"/>
          <w:i/>
          <w:iCs/>
          <w:sz w:val="24"/>
          <w:szCs w:val="24"/>
        </w:rPr>
        <w:t>XYL2</w:t>
      </w:r>
      <w:r w:rsidRPr="001E502A">
        <w:rPr>
          <w:rFonts w:ascii="Times New Roman" w:hAnsi="Times New Roman" w:cs="Times New Roman"/>
          <w:sz w:val="24"/>
          <w:szCs w:val="24"/>
        </w:rPr>
        <w:t xml:space="preserve"> gene in </w:t>
      </w:r>
      <w:r w:rsidRPr="001E502A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1E502A">
        <w:rPr>
          <w:rFonts w:ascii="Times New Roman" w:hAnsi="Times New Roman" w:cs="Times New Roman"/>
          <w:i/>
          <w:iCs/>
          <w:sz w:val="24"/>
          <w:szCs w:val="24"/>
        </w:rPr>
        <w:t>tropicalis</w:t>
      </w:r>
      <w:proofErr w:type="spellEnd"/>
      <w:r w:rsidRPr="001E502A">
        <w:rPr>
          <w:rFonts w:ascii="Times New Roman" w:hAnsi="Times New Roman" w:cs="Times New Roman"/>
          <w:sz w:val="24"/>
          <w:szCs w:val="24"/>
        </w:rPr>
        <w:t xml:space="preserve"> K2 includes three steps. In the first step, PCR amplification of 5’UTR and 3’UTR overhang and construction of deletion cassette with </w:t>
      </w:r>
      <w:r w:rsidRPr="001E502A">
        <w:rPr>
          <w:rFonts w:ascii="Times New Roman" w:hAnsi="Times New Roman" w:cs="Times New Roman"/>
          <w:i/>
          <w:iCs/>
          <w:sz w:val="24"/>
          <w:szCs w:val="24"/>
        </w:rPr>
        <w:t>SAT1</w:t>
      </w:r>
      <w:r w:rsidRPr="001E502A">
        <w:rPr>
          <w:rFonts w:ascii="Times New Roman" w:hAnsi="Times New Roman" w:cs="Times New Roman"/>
          <w:sz w:val="24"/>
          <w:szCs w:val="24"/>
        </w:rPr>
        <w:t xml:space="preserve"> as a marker and </w:t>
      </w:r>
      <w:r w:rsidRPr="001E502A">
        <w:rPr>
          <w:rFonts w:ascii="Times New Roman" w:hAnsi="Times New Roman" w:cs="Times New Roman"/>
          <w:sz w:val="24"/>
          <w:szCs w:val="24"/>
          <w:lang w:val="en-GB"/>
        </w:rPr>
        <w:t xml:space="preserve">their integration into cassette. Second step includes the transformation of this deletion cassette in the WT cells and integration of the </w:t>
      </w:r>
      <w:proofErr w:type="spellStart"/>
      <w:r w:rsidRPr="001E502A">
        <w:rPr>
          <w:rFonts w:ascii="Times New Roman" w:hAnsi="Times New Roman" w:cs="Times New Roman"/>
          <w:sz w:val="24"/>
          <w:szCs w:val="24"/>
          <w:lang w:val="en-GB"/>
        </w:rPr>
        <w:t>cassettevia</w:t>
      </w:r>
      <w:proofErr w:type="spellEnd"/>
      <w:r w:rsidRPr="001E502A">
        <w:rPr>
          <w:rFonts w:ascii="Times New Roman" w:hAnsi="Times New Roman" w:cs="Times New Roman"/>
          <w:sz w:val="24"/>
          <w:szCs w:val="24"/>
          <w:lang w:val="en-GB"/>
        </w:rPr>
        <w:t xml:space="preserve"> homologous recombination. The final step is to validate the gene deletio</w:t>
      </w:r>
      <w:bookmarkStart w:id="0" w:name="_GoBack"/>
      <w:bookmarkEnd w:id="0"/>
      <w:r w:rsidRPr="001E502A">
        <w:rPr>
          <w:rFonts w:ascii="Times New Roman" w:hAnsi="Times New Roman" w:cs="Times New Roman"/>
          <w:sz w:val="24"/>
          <w:szCs w:val="24"/>
          <w:lang w:val="en-GB"/>
        </w:rPr>
        <w:t>n via genomic DNA PCR. Primer 1: XYL_26, Primer 2: XYL_11, Primer 3: XYL_10, Primer 4: XYL_7, Primer 5: XYL_8, Primer 6: XYL_9</w:t>
      </w:r>
    </w:p>
    <w:p w:rsidR="009F791D" w:rsidRPr="001E502A" w:rsidRDefault="009F791D" w:rsidP="001E502A"/>
    <w:sectPr w:rsidR="009F791D" w:rsidRPr="001E502A" w:rsidSect="001E5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02A"/>
    <w:rsid w:val="0000423C"/>
    <w:rsid w:val="00017C7C"/>
    <w:rsid w:val="00022A5A"/>
    <w:rsid w:val="0003116D"/>
    <w:rsid w:val="000327C8"/>
    <w:rsid w:val="00064B95"/>
    <w:rsid w:val="00065EA0"/>
    <w:rsid w:val="00074980"/>
    <w:rsid w:val="00095436"/>
    <w:rsid w:val="000B604F"/>
    <w:rsid w:val="000C082F"/>
    <w:rsid w:val="000D766A"/>
    <w:rsid w:val="000E45CC"/>
    <w:rsid w:val="0010586D"/>
    <w:rsid w:val="00115808"/>
    <w:rsid w:val="00147B65"/>
    <w:rsid w:val="00152A22"/>
    <w:rsid w:val="00183DBD"/>
    <w:rsid w:val="001C3D32"/>
    <w:rsid w:val="001E502A"/>
    <w:rsid w:val="00204260"/>
    <w:rsid w:val="00210D41"/>
    <w:rsid w:val="00235FFC"/>
    <w:rsid w:val="00253553"/>
    <w:rsid w:val="00262F23"/>
    <w:rsid w:val="00274B76"/>
    <w:rsid w:val="00276AB9"/>
    <w:rsid w:val="00281436"/>
    <w:rsid w:val="00294917"/>
    <w:rsid w:val="002D244D"/>
    <w:rsid w:val="002F1812"/>
    <w:rsid w:val="003024EF"/>
    <w:rsid w:val="00322761"/>
    <w:rsid w:val="00351EEB"/>
    <w:rsid w:val="003748E7"/>
    <w:rsid w:val="003B7A79"/>
    <w:rsid w:val="00402A5B"/>
    <w:rsid w:val="00424D4C"/>
    <w:rsid w:val="00487164"/>
    <w:rsid w:val="004A4950"/>
    <w:rsid w:val="004A6F7F"/>
    <w:rsid w:val="004C22D1"/>
    <w:rsid w:val="00516457"/>
    <w:rsid w:val="00531D37"/>
    <w:rsid w:val="00534C48"/>
    <w:rsid w:val="00563C28"/>
    <w:rsid w:val="005B3325"/>
    <w:rsid w:val="005F17D3"/>
    <w:rsid w:val="006016D4"/>
    <w:rsid w:val="006163F3"/>
    <w:rsid w:val="00627AE5"/>
    <w:rsid w:val="00651E0F"/>
    <w:rsid w:val="006707F2"/>
    <w:rsid w:val="00671CDF"/>
    <w:rsid w:val="006A1931"/>
    <w:rsid w:val="006D41AD"/>
    <w:rsid w:val="006E4C09"/>
    <w:rsid w:val="00747545"/>
    <w:rsid w:val="00766EB1"/>
    <w:rsid w:val="00780ADB"/>
    <w:rsid w:val="007A6064"/>
    <w:rsid w:val="007D7339"/>
    <w:rsid w:val="008A249E"/>
    <w:rsid w:val="008C2D5B"/>
    <w:rsid w:val="008F756D"/>
    <w:rsid w:val="00902593"/>
    <w:rsid w:val="009032F5"/>
    <w:rsid w:val="00904041"/>
    <w:rsid w:val="00905F24"/>
    <w:rsid w:val="00987A64"/>
    <w:rsid w:val="009B11EC"/>
    <w:rsid w:val="009D4013"/>
    <w:rsid w:val="009E60E8"/>
    <w:rsid w:val="009F5E6E"/>
    <w:rsid w:val="009F791D"/>
    <w:rsid w:val="00AA46D0"/>
    <w:rsid w:val="00AA7480"/>
    <w:rsid w:val="00AB0AEB"/>
    <w:rsid w:val="00AB3E0F"/>
    <w:rsid w:val="00AF51AB"/>
    <w:rsid w:val="00B00181"/>
    <w:rsid w:val="00B145F4"/>
    <w:rsid w:val="00B554B7"/>
    <w:rsid w:val="00BA08D8"/>
    <w:rsid w:val="00BC601B"/>
    <w:rsid w:val="00BD18E7"/>
    <w:rsid w:val="00BD3AF0"/>
    <w:rsid w:val="00BD5081"/>
    <w:rsid w:val="00C07E12"/>
    <w:rsid w:val="00C31029"/>
    <w:rsid w:val="00C41F73"/>
    <w:rsid w:val="00C46B2E"/>
    <w:rsid w:val="00C50E48"/>
    <w:rsid w:val="00C55E7E"/>
    <w:rsid w:val="00C9404A"/>
    <w:rsid w:val="00CB09B6"/>
    <w:rsid w:val="00CB13BE"/>
    <w:rsid w:val="00CC2967"/>
    <w:rsid w:val="00CE52E1"/>
    <w:rsid w:val="00D358F1"/>
    <w:rsid w:val="00D61DB3"/>
    <w:rsid w:val="00D87B7E"/>
    <w:rsid w:val="00DC4098"/>
    <w:rsid w:val="00E17E11"/>
    <w:rsid w:val="00E20A64"/>
    <w:rsid w:val="00E75894"/>
    <w:rsid w:val="00E93795"/>
    <w:rsid w:val="00E94629"/>
    <w:rsid w:val="00EB0F2A"/>
    <w:rsid w:val="00ED1D5F"/>
    <w:rsid w:val="00EE4E0E"/>
    <w:rsid w:val="00F0690F"/>
    <w:rsid w:val="00F279C6"/>
    <w:rsid w:val="00F53ED8"/>
    <w:rsid w:val="00F673C3"/>
    <w:rsid w:val="00F9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08413-D469-4FB3-930C-3154F935D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02A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1</cp:revision>
  <dcterms:created xsi:type="dcterms:W3CDTF">2023-08-31T14:51:00Z</dcterms:created>
  <dcterms:modified xsi:type="dcterms:W3CDTF">2023-08-31T14:54:00Z</dcterms:modified>
</cp:coreProperties>
</file>